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475EF" w:rsidRDefault="00000000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bookmarkStart w:id="0" w:name="_Hlk98688429"/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2410</wp:posOffset>
                </wp:positionH>
                <wp:positionV relativeFrom="paragraph">
                  <wp:posOffset>136525</wp:posOffset>
                </wp:positionV>
                <wp:extent cx="1876425" cy="975360"/>
                <wp:effectExtent l="4445" t="4445" r="5080" b="1079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794385" y="515620"/>
                          <a:ext cx="1876425" cy="975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75EF" w:rsidRDefault="00000000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>Eligible participants with consent statements</w:t>
                            </w:r>
                          </w:p>
                          <w:p w:rsidR="00B475EF" w:rsidRDefault="00000000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>(n=315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18.3pt;margin-top:10.75pt;width:147.75pt;height:7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" fillcolor="white [3201]" strokeweight=".5pt">
                <v:textbox>
                  <w:txbxContent>
                    <w:p w:rsidR="00B475EF" w:rsidRDefault="00000000">
                      <w:pPr>
                        <w:spacing w:line="360" w:lineRule="auto"/>
                        <w:jc w:val="center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>Eligible participants with consent statements</w:t>
                      </w:r>
                    </w:p>
                    <w:p w:rsidR="00B475EF" w:rsidRDefault="00000000">
                      <w:pPr>
                        <w:spacing w:line="360" w:lineRule="auto"/>
                        <w:jc w:val="center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>(n=31589)</w:t>
                      </w:r>
                    </w:p>
                  </w:txbxContent>
                </v:textbox>
              </v:shape>
            </w:pict>
          </mc:Fallback>
        </mc:AlternateContent>
      </w: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000000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127885</wp:posOffset>
                </wp:positionH>
                <wp:positionV relativeFrom="paragraph">
                  <wp:posOffset>146050</wp:posOffset>
                </wp:positionV>
                <wp:extent cx="2105025" cy="942975"/>
                <wp:effectExtent l="5080" t="5080" r="4445" b="444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5025" cy="942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75EF" w:rsidRDefault="00000000">
                            <w:pPr>
                              <w:spacing w:line="360" w:lineRule="auto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 xml:space="preserve">Exclude: </w:t>
                            </w:r>
                          </w:p>
                          <w:p w:rsidR="00B475EF" w:rsidRDefault="00000000">
                            <w:pPr>
                              <w:spacing w:line="360" w:lineRule="auto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 xml:space="preserve">Did not participate in physical examination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  <w:t>(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>n=4424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  <w:t>)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7" type="#_x0000_t202" style="position:absolute;left:0;text-align:left;margin-left:167.55pt;margin-top:11.5pt;width:165.75pt;height:74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" fillcolor="white [3201]" strokeweight=".5pt">
                <v:textbox>
                  <w:txbxContent>
                    <w:p w:rsidR="00B475EF" w:rsidRDefault="00000000">
                      <w:pPr>
                        <w:spacing w:line="360" w:lineRule="auto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 xml:space="preserve">Exclude: </w:t>
                      </w:r>
                    </w:p>
                    <w:p w:rsidR="00B475EF" w:rsidRDefault="00000000">
                      <w:pPr>
                        <w:spacing w:line="360" w:lineRule="auto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 xml:space="preserve">Did not participate in physical examination </w:t>
                      </w:r>
                      <w:r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  <w:t>(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>n=4424</w:t>
                      </w:r>
                      <w:r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  <w:t>)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127760</wp:posOffset>
                </wp:positionH>
                <wp:positionV relativeFrom="paragraph">
                  <wp:posOffset>21590</wp:posOffset>
                </wp:positionV>
                <wp:extent cx="76200" cy="1342390"/>
                <wp:effectExtent l="15240" t="6350" r="22860" b="22860"/>
                <wp:wrapNone/>
                <wp:docPr id="6" name="下箭头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1765935" y="1744345"/>
                          <a:ext cx="76200" cy="134239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475EF" w:rsidRDefault="00B475E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6" o:spid="_x0000_s1028" type="#_x0000_t67" style="position:absolute;left:0;text-align:left;margin-left:88.8pt;margin-top:1.7pt;width:6pt;height:105.7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" adj="20987" fillcolor="#5b9bd5 [3204]" strokecolor="#1f4d78 [1604]" strokeweight="1pt">
                <v:textbox>
                  <w:txbxContent>
                    <w:p w:rsidR="00B475EF" w:rsidRDefault="00B475E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000000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328420</wp:posOffset>
                </wp:positionH>
                <wp:positionV relativeFrom="paragraph">
                  <wp:posOffset>85725</wp:posOffset>
                </wp:positionV>
                <wp:extent cx="713740" cy="9525"/>
                <wp:effectExtent l="0" t="48260" r="10160" b="56515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3740" cy="95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296106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1" o:spid="_x0000_s1026" type="#_x0000_t32" style="position:absolute;left:0;text-align:left;margin-left:104.6pt;margin-top:6.75pt;width:56.2pt;height:.75pt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" strokecolor="#5b9bd5 [3204]" strokeweight=".5pt">
                <v:stroke endarrow="open" joinstyle="miter"/>
              </v:shape>
            </w:pict>
          </mc:Fallback>
        </mc:AlternateContent>
      </w: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000000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33375</wp:posOffset>
                </wp:positionH>
                <wp:positionV relativeFrom="paragraph">
                  <wp:posOffset>259080</wp:posOffset>
                </wp:positionV>
                <wp:extent cx="1667510" cy="1013460"/>
                <wp:effectExtent l="4445" t="5080" r="23495" b="10160"/>
                <wp:wrapSquare wrapText="bothSides"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7510" cy="1013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75EF" w:rsidRDefault="00000000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>Participants in the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  <w:t xml:space="preserve"> physical examination</w:t>
                            </w:r>
                          </w:p>
                          <w:p w:rsidR="00B475EF" w:rsidRDefault="00000000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>(n=2716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9" type="#_x0000_t202" style="position:absolute;left:0;text-align:left;margin-left:26.25pt;margin-top:20.4pt;width:131.3pt;height:79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" fillcolor="white [3201]" strokeweight=".5pt">
                <v:textbox>
                  <w:txbxContent>
                    <w:p w:rsidR="00B475EF" w:rsidRDefault="00000000">
                      <w:pPr>
                        <w:spacing w:line="360" w:lineRule="auto"/>
                        <w:jc w:val="center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>Participants in the</w:t>
                      </w:r>
                      <w:r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  <w:t xml:space="preserve"> physical examination</w:t>
                      </w:r>
                    </w:p>
                    <w:p w:rsidR="00B475EF" w:rsidRDefault="00000000">
                      <w:pPr>
                        <w:spacing w:line="360" w:lineRule="auto"/>
                        <w:jc w:val="center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>(n=27165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000000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948055</wp:posOffset>
                </wp:positionH>
                <wp:positionV relativeFrom="paragraph">
                  <wp:posOffset>186055</wp:posOffset>
                </wp:positionV>
                <wp:extent cx="76200" cy="1953895"/>
                <wp:effectExtent l="15240" t="6350" r="22860" b="20955"/>
                <wp:wrapNone/>
                <wp:docPr id="7" name="下箭头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95389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475EF" w:rsidRDefault="00B475E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下箭头 7" o:spid="_x0000_s1030" type="#_x0000_t67" style="position:absolute;left:0;text-align:left;margin-left:-74.65pt;margin-top:14.65pt;width:6pt;height:153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" adj="21179" fillcolor="#5b9bd5 [3204]" strokecolor="#1f4d78 [1604]" strokeweight="1pt">
                <v:textbox>
                  <w:txbxContent>
                    <w:p w:rsidR="00B475EF" w:rsidRDefault="00B475EF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B475EF" w:rsidRDefault="00000000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152015</wp:posOffset>
                </wp:positionH>
                <wp:positionV relativeFrom="paragraph">
                  <wp:posOffset>24130</wp:posOffset>
                </wp:positionV>
                <wp:extent cx="2838450" cy="1513840"/>
                <wp:effectExtent l="4445" t="4445" r="14605" b="571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470785" y="4497070"/>
                          <a:ext cx="2838450" cy="1513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75EF" w:rsidRDefault="00000000">
                            <w:pPr>
                              <w:spacing w:line="360" w:lineRule="auto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 xml:space="preserve">Exclude: </w:t>
                            </w:r>
                          </w:p>
                          <w:p w:rsidR="00B475EF" w:rsidRDefault="00000000">
                            <w:pPr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>Missing(n=101)</w:t>
                            </w:r>
                          </w:p>
                          <w:p w:rsidR="00B475EF" w:rsidRDefault="00000000">
                            <w:pPr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>E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  <w:t>xtreme and invalid data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  <w:t>for age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  <w:t>and key physical parameters including height and weight(n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>=185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  <w:t>)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  <w:p w:rsidR="00B475EF" w:rsidRDefault="00B475E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" o:spid="_x0000_s1031" type="#_x0000_t202" style="position:absolute;left:0;text-align:left;margin-left:169.45pt;margin-top:1.9pt;width:223.5pt;height:119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" fillcolor="white [3201]" strokeweight=".5pt">
                <v:textbox>
                  <w:txbxContent>
                    <w:p w:rsidR="00B475EF" w:rsidRDefault="00000000">
                      <w:pPr>
                        <w:spacing w:line="360" w:lineRule="auto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 xml:space="preserve">Exclude: </w:t>
                      </w:r>
                    </w:p>
                    <w:p w:rsidR="00B475EF" w:rsidRDefault="00000000">
                      <w:pPr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>Missing(n=101)</w:t>
                      </w:r>
                    </w:p>
                    <w:p w:rsidR="00B475EF" w:rsidRDefault="00000000">
                      <w:pPr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>E</w:t>
                      </w:r>
                      <w:r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  <w:t>xtreme and invalid data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  <w:t>for age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  <w:t>and key physical parameters including height and weight(n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>=185</w:t>
                      </w:r>
                      <w:r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  <w:t>)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 xml:space="preserve"> </w:t>
                      </w:r>
                    </w:p>
                    <w:p w:rsidR="00B475EF" w:rsidRDefault="00B475EF"/>
                  </w:txbxContent>
                </v:textbox>
              </v:shape>
            </w:pict>
          </mc:Fallback>
        </mc:AlternateContent>
      </w: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000000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351915</wp:posOffset>
                </wp:positionH>
                <wp:positionV relativeFrom="paragraph">
                  <wp:posOffset>227965</wp:posOffset>
                </wp:positionV>
                <wp:extent cx="718820" cy="1905"/>
                <wp:effectExtent l="0" t="48895" r="5080" b="6350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851660" y="4516120"/>
                          <a:ext cx="718820" cy="19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38324B" id="直接箭头连接符 9" o:spid="_x0000_s1026" type="#_x0000_t32" style="position:absolute;left:0;text-align:left;margin-left:106.45pt;margin-top:17.95pt;width:56.6pt;height:.15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" strokecolor="#5b9bd5 [3204]" strokeweight=".5pt">
                <v:stroke endarrow="open" joinstyle="miter"/>
              </v:shape>
            </w:pict>
          </mc:Fallback>
        </mc:AlternateContent>
      </w: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000000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22910</wp:posOffset>
                </wp:positionH>
                <wp:positionV relativeFrom="paragraph">
                  <wp:posOffset>174625</wp:posOffset>
                </wp:positionV>
                <wp:extent cx="1705610" cy="1276350"/>
                <wp:effectExtent l="4445" t="4445" r="23495" b="1460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918335" y="3096895"/>
                          <a:ext cx="1705610" cy="1276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75EF" w:rsidRDefault="00000000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>The final analyses:</w:t>
                            </w:r>
                          </w:p>
                          <w:p w:rsidR="00B475EF" w:rsidRDefault="00000000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>Participants(n=26879)</w:t>
                            </w:r>
                          </w:p>
                          <w:p w:rsidR="00B475EF" w:rsidRDefault="00000000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>Boys(n=14647)</w:t>
                            </w:r>
                          </w:p>
                          <w:p w:rsidR="00B475EF" w:rsidRDefault="00000000">
                            <w:pPr>
                              <w:spacing w:line="36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/>
                                <w:sz w:val="24"/>
                                <w:shd w:val="clear" w:color="auto" w:fill="FFFFFF"/>
                              </w:rPr>
                              <w:t>Girls(n=12232)</w:t>
                            </w:r>
                          </w:p>
                          <w:p w:rsidR="00B475EF" w:rsidRDefault="00B475EF">
                            <w:pPr>
                              <w:spacing w:line="360" w:lineRule="auto"/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24"/>
                                <w:shd w:val="clear" w:color="auto" w:fill="FFFFFF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32" type="#_x0000_t202" style="position:absolute;left:0;text-align:left;margin-left:33.3pt;margin-top:13.75pt;width:134.3pt;height:100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" fillcolor="white [3201]" strokeweight=".5pt">
                <v:textbox>
                  <w:txbxContent>
                    <w:p w:rsidR="00B475EF" w:rsidRDefault="00000000">
                      <w:pPr>
                        <w:spacing w:line="360" w:lineRule="auto"/>
                        <w:jc w:val="center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>The final analyses:</w:t>
                      </w:r>
                    </w:p>
                    <w:p w:rsidR="00B475EF" w:rsidRDefault="00000000">
                      <w:pPr>
                        <w:spacing w:line="360" w:lineRule="auto"/>
                        <w:jc w:val="center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>Participants(n=26879)</w:t>
                      </w:r>
                    </w:p>
                    <w:p w:rsidR="00B475EF" w:rsidRDefault="00000000">
                      <w:pPr>
                        <w:spacing w:line="360" w:lineRule="auto"/>
                        <w:jc w:val="center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>Boys(n=14647)</w:t>
                      </w:r>
                    </w:p>
                    <w:p w:rsidR="00B475EF" w:rsidRDefault="00000000">
                      <w:pPr>
                        <w:spacing w:line="360" w:lineRule="auto"/>
                        <w:jc w:val="center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  <w:r>
                        <w:rPr>
                          <w:rFonts w:ascii="Times New Roman" w:eastAsia="宋体" w:hAnsi="Times New Roman" w:cs="Times New Roman" w:hint="eastAsia"/>
                          <w:color w:val="000000"/>
                          <w:sz w:val="24"/>
                          <w:shd w:val="clear" w:color="auto" w:fill="FFFFFF"/>
                        </w:rPr>
                        <w:t>Girls(n=12232)</w:t>
                      </w:r>
                    </w:p>
                    <w:p w:rsidR="00B475EF" w:rsidRDefault="00B475EF">
                      <w:pPr>
                        <w:spacing w:line="360" w:lineRule="auto"/>
                        <w:rPr>
                          <w:rFonts w:ascii="Times New Roman" w:eastAsia="宋体" w:hAnsi="Times New Roman" w:cs="Times New Roman"/>
                          <w:color w:val="000000"/>
                          <w:sz w:val="24"/>
                          <w:shd w:val="clear" w:color="auto" w:fill="FFFFFF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000000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Figure 1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S 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Flow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c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hart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of children included in the cross-sectional study.</w:t>
      </w:r>
    </w:p>
    <w:bookmarkEnd w:id="0"/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000000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lastRenderedPageBreak/>
        <w:t xml:space="preserve">Table1S  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Body mass index cutoff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values for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obesity</w:t>
      </w:r>
    </w:p>
    <w:tbl>
      <w:tblPr>
        <w:tblW w:w="4778" w:type="dxa"/>
        <w:jc w:val="center"/>
        <w:tblLayout w:type="fixed"/>
        <w:tblLook w:val="04A0" w:firstRow="1" w:lastRow="0" w:firstColumn="1" w:lastColumn="0" w:noHBand="0" w:noVBand="1"/>
      </w:tblPr>
      <w:tblGrid>
        <w:gridCol w:w="1293"/>
        <w:gridCol w:w="1671"/>
        <w:gridCol w:w="1814"/>
      </w:tblGrid>
      <w:tr w:rsidR="00B475EF">
        <w:trPr>
          <w:trHeight w:val="283"/>
          <w:jc w:val="center"/>
        </w:trPr>
        <w:tc>
          <w:tcPr>
            <w:tcW w:w="12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Age (years)</w:t>
            </w:r>
          </w:p>
        </w:tc>
        <w:tc>
          <w:tcPr>
            <w:tcW w:w="34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MI cut-off value for obesity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B475E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Boy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Girls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8.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8.3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3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7.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8.2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7.8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.1</w:t>
            </w:r>
          </w:p>
        </w:tc>
      </w:tr>
      <w:tr w:rsidR="00B475EF">
        <w:trPr>
          <w:trHeight w:val="327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4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7.8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.1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7.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.2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5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.1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.3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.4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.4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6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.8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.6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.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.8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7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.6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.1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.1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.5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8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.6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.9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1.1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.4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9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1.7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.9</w:t>
            </w:r>
          </w:p>
        </w:tc>
      </w:tr>
      <w:tr w:rsidR="00B475EF">
        <w:trPr>
          <w:trHeight w:val="297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2.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1.5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2.7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2.1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3.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2.7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1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3.7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3.3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4.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3.9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2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4.6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4.4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.1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.0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3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.5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.5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4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.8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.9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4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.2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.3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.5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.7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5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.8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7.0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6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7.0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7.2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6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7.3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7.4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7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7.5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7.6</w:t>
            </w:r>
          </w:p>
        </w:tc>
      </w:tr>
      <w:tr w:rsidR="00B475EF">
        <w:trPr>
          <w:trHeight w:val="283"/>
          <w:jc w:val="center"/>
        </w:trPr>
        <w:tc>
          <w:tcPr>
            <w:tcW w:w="1293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7.5</w:t>
            </w:r>
          </w:p>
        </w:tc>
        <w:tc>
          <w:tcPr>
            <w:tcW w:w="1671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7.8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7.8</w:t>
            </w:r>
          </w:p>
        </w:tc>
      </w:tr>
      <w:tr w:rsidR="00B475EF">
        <w:trPr>
          <w:trHeight w:val="90"/>
          <w:jc w:val="center"/>
        </w:trPr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8.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8.0</w:t>
            </w:r>
          </w:p>
        </w:tc>
      </w:tr>
    </w:tbl>
    <w:p w:rsidR="00B475EF" w:rsidRDefault="00000000">
      <w:pPr>
        <w:widowControl/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The 3-year-old </w:t>
      </w:r>
      <w:r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children</w:t>
      </w:r>
      <w:r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included all </w:t>
      </w:r>
      <w:r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children</w:t>
      </w:r>
      <w:r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aged 3.00 to 3.49 years, and the 1</w:t>
      </w:r>
      <w:r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7.5</w:t>
      </w:r>
      <w:r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-year-old </w:t>
      </w:r>
      <w:r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children </w:t>
      </w:r>
      <w:r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included those aged 1</w:t>
      </w:r>
      <w:r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7</w:t>
      </w:r>
      <w:r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.</w:t>
      </w:r>
      <w:r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5</w:t>
      </w:r>
      <w:r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0 to 1</w:t>
      </w:r>
      <w:r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8</w:t>
      </w:r>
      <w:r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.</w:t>
      </w:r>
      <w:r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00</w:t>
      </w:r>
      <w:r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years.</w:t>
      </w:r>
    </w:p>
    <w:p w:rsidR="00B475EF" w:rsidRDefault="00B475EF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000000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2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S  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Age-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s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pecific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height differences between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boys with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obes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ity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and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non-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obes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>ity</w:t>
      </w:r>
    </w:p>
    <w:p w:rsidR="00B475EF" w:rsidRDefault="00B475EF">
      <w:pPr>
        <w:spacing w:line="360" w:lineRule="auto"/>
      </w:pPr>
    </w:p>
    <w:tbl>
      <w:tblPr>
        <w:tblW w:w="9429" w:type="dxa"/>
        <w:jc w:val="center"/>
        <w:tblLayout w:type="fixed"/>
        <w:tblLook w:val="04A0" w:firstRow="1" w:lastRow="0" w:firstColumn="1" w:lastColumn="0" w:noHBand="0" w:noVBand="1"/>
      </w:tblPr>
      <w:tblGrid>
        <w:gridCol w:w="1071"/>
        <w:gridCol w:w="1893"/>
        <w:gridCol w:w="1020"/>
        <w:gridCol w:w="1890"/>
        <w:gridCol w:w="945"/>
        <w:gridCol w:w="1305"/>
        <w:gridCol w:w="1305"/>
      </w:tblGrid>
      <w:tr w:rsidR="00B475EF">
        <w:trPr>
          <w:trHeight w:val="283"/>
          <w:jc w:val="center"/>
        </w:trPr>
        <w:tc>
          <w:tcPr>
            <w:tcW w:w="10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29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on-</w:t>
            </w: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t value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B475EF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Height(cm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Height(cm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B475EF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B475EF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~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2.18 ± 3.0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9.29 ± 4.3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592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114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3.40 ± 8.4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2.98 ± 3.8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7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55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578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0.07 ± 6.7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5.75 ± 3.9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9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.16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2.05 ± 4.0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9.06 ± 4.3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5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.41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6.41 ± 3.5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2.41 ± 4.2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4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.99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9.39 ± 5.1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5.45 ± 4.70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1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.253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3.67 ± 5.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9.11 ± 4.9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78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.24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6.53 ± 4.4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2.11 ± 4.80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2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.95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9.85 ± 4.4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4.91 ± 5.0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6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.10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1.16 ± 4.6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7.64 ± 5.4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1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.68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5.85 ± 6.1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0.49 ± 5.5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1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.14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7.47 ± 5.7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3.47 ± 5.30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3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.18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1.23 ± 5.8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5.89 ± 5.7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0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.27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4.94 ± 5.8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8.50 ± 5.9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5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.36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6.02 ± 6.6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0.98 ± 6.0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2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.79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8.66 ± 6.2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4.31 ± 6.6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53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.01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0.63 ± 6.4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6.78 ± 7.2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5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.293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5.24 ± 6.6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0.42 ± 8.0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0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.47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7.64 ± 7.5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4.74 ± 7.9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4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.30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3.37 ± 6.3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8.14 ± 8.5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6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.49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5.78 ± 7.5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1.85 ± 8.12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5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.746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8.39 ± 8.0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4.88 ± 7.3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53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.51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9.59 ± 5.8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7.18 ± 7.3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9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.46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1.60 ± 4.7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8.33 ± 6.6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25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.93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2.78 ± 7.1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9.36 ± 5.9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7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.71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2.42 ± 6.9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0.76 ± 6.0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2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63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103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1.51 ± 6.00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1.60 ± 6.0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1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8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936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.5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2.42 ± 6.1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2.30 ± 6.1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29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11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913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~</w:t>
            </w:r>
          </w:p>
        </w:tc>
        <w:tc>
          <w:tcPr>
            <w:tcW w:w="1893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1.97 ± 6.8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1.81 ± 6.0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97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123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902</w:t>
            </w:r>
          </w:p>
        </w:tc>
      </w:tr>
      <w:tr w:rsidR="00B475EF">
        <w:trPr>
          <w:trHeight w:val="283"/>
          <w:jc w:val="center"/>
        </w:trPr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.5~18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5.26 ± 5.6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2.47 ± 6.4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658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99</w:t>
            </w:r>
          </w:p>
        </w:tc>
      </w:tr>
    </w:tbl>
    <w:p w:rsidR="00B475EF" w:rsidRDefault="00B475EF">
      <w:pPr>
        <w:widowControl/>
        <w:jc w:val="left"/>
        <w:textAlignment w:val="center"/>
        <w:rPr>
          <w:rFonts w:ascii="微软雅黑" w:eastAsia="微软雅黑" w:hAnsi="微软雅黑" w:cs="微软雅黑"/>
          <w:color w:val="000000"/>
          <w:kern w:val="0"/>
          <w:szCs w:val="21"/>
          <w:lang w:bidi="ar"/>
        </w:rPr>
      </w:pPr>
    </w:p>
    <w:p w:rsidR="00B475EF" w:rsidRDefault="00B475EF">
      <w:pPr>
        <w:widowControl/>
        <w:jc w:val="left"/>
        <w:textAlignment w:val="center"/>
        <w:rPr>
          <w:rFonts w:ascii="微软雅黑" w:eastAsia="微软雅黑" w:hAnsi="微软雅黑" w:cs="微软雅黑"/>
          <w:color w:val="000000"/>
          <w:kern w:val="0"/>
          <w:szCs w:val="21"/>
          <w:lang w:bidi="ar"/>
        </w:rPr>
      </w:pPr>
    </w:p>
    <w:p w:rsidR="00B475EF" w:rsidRDefault="00B475EF">
      <w:pPr>
        <w:widowControl/>
        <w:jc w:val="left"/>
        <w:textAlignment w:val="center"/>
        <w:rPr>
          <w:rFonts w:ascii="微软雅黑" w:eastAsia="微软雅黑" w:hAnsi="微软雅黑" w:cs="微软雅黑"/>
          <w:color w:val="000000"/>
          <w:kern w:val="0"/>
          <w:szCs w:val="21"/>
          <w:lang w:bidi="ar"/>
        </w:rPr>
      </w:pPr>
    </w:p>
    <w:p w:rsidR="00B475EF" w:rsidRDefault="00000000">
      <w:pPr>
        <w:widowControl/>
        <w:spacing w:line="360" w:lineRule="auto"/>
        <w:jc w:val="center"/>
        <w:textAlignment w:val="center"/>
        <w:rPr>
          <w:rFonts w:eastAsia="宋体"/>
        </w:rPr>
      </w:pP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lastRenderedPageBreak/>
        <w:t>Table 3S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 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Age-Specific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height differences between girls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with obesity and non-obesity</w:t>
      </w:r>
    </w:p>
    <w:tbl>
      <w:tblPr>
        <w:tblpPr w:leftFromText="180" w:rightFromText="180" w:vertAnchor="text" w:horzAnchor="page" w:tblpX="1780" w:tblpY="419"/>
        <w:tblOverlap w:val="never"/>
        <w:tblW w:w="9259" w:type="dxa"/>
        <w:tblLayout w:type="fixed"/>
        <w:tblLook w:val="04A0" w:firstRow="1" w:lastRow="0" w:firstColumn="1" w:lastColumn="0" w:noHBand="0" w:noVBand="1"/>
      </w:tblPr>
      <w:tblGrid>
        <w:gridCol w:w="1071"/>
        <w:gridCol w:w="2059"/>
        <w:gridCol w:w="1001"/>
        <w:gridCol w:w="1912"/>
        <w:gridCol w:w="1060"/>
        <w:gridCol w:w="1078"/>
        <w:gridCol w:w="1078"/>
      </w:tblGrid>
      <w:tr w:rsidR="00B475EF">
        <w:trPr>
          <w:trHeight w:val="283"/>
        </w:trPr>
        <w:tc>
          <w:tcPr>
            <w:tcW w:w="10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29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on-</w:t>
            </w: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t value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B475EF">
        <w:trPr>
          <w:trHeight w:val="283"/>
        </w:trPr>
        <w:tc>
          <w:tcPr>
            <w:tcW w:w="10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B475EF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Height(cm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Height(cm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B475EF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B475EF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B475EF">
        <w:trPr>
          <w:trHeight w:val="283"/>
        </w:trPr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~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75 ± 0.78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8.15 ± 3.38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1.082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282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1.64 ± 5.0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1.54 ± 3.91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7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0.06</w:t>
            </w: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947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6.49 ± 2.8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4.27 ± 4.24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84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2.26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24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0.69 ± 3.9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7.83 ± 4.06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0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3.21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4.63 ± 5.8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1.55 ± 4.65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9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2.92</w:t>
            </w: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8.83 ± 3.6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4.90 ± 4.55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99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4.23</w:t>
            </w: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1.36 ± 5.90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8.55 ± 4.65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94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3.43</w:t>
            </w: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5.64 ± 5.8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1.09 ± 4.62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54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6.58</w:t>
            </w: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8.11 ± 5.4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3.70 ± 5.00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5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6.708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0.93 ± 5.8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6.73 ± 5.16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6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6.01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3.98 ± 6.7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9.43 ± 5.73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4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5.714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6.08 ± 6.0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1.95 ± 5.66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7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5.252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9.68 ± 5.32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5.33 ± 6.21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6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4.629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3.29 ± 5.78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8.78 ± 6.09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17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4.39</w:t>
            </w: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6.45 ± 7.0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1.85 ± 6.43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67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4.4</w:t>
            </w: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0.87 ± 6.2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5.65 ± 6.78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29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.95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3.84 ± 6.2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8.10 ± 6.75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8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.03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4.94 ± 6.0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1.75 ± 6.67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8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.792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7.23 ± 5.8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4.33 ± 6.17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0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.47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5.62 ± 6.57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6.54 ± 5.74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8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847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397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9.07 ± 5.16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7.42 ± 5.49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5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87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62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0.17 ± 5.7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8.78 ± 5.61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5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10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269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1.65 ± 5.6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8.88 ± 5.63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5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.73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9.89 ± 5.79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8.91 ± 5.37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6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74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458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1.80 ± 5.1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0.00 ± 5.69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57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03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304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0.33 ± 6.9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9.89 ± 5.23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39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31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752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9.18 ± 4.74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9.83 ± 5.04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3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545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586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.5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9.14 ± 6.11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0.65 ± 5.45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2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816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415</w:t>
            </w:r>
          </w:p>
        </w:tc>
      </w:tr>
      <w:tr w:rsidR="00B475EF">
        <w:trPr>
          <w:trHeight w:val="283"/>
        </w:trPr>
        <w:tc>
          <w:tcPr>
            <w:tcW w:w="107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~</w:t>
            </w:r>
          </w:p>
        </w:tc>
        <w:tc>
          <w:tcPr>
            <w:tcW w:w="2059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8.72 ± 3.55</w:t>
            </w:r>
          </w:p>
        </w:tc>
        <w:tc>
          <w:tcPr>
            <w:tcW w:w="1001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912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9.49 ± 5.56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272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786</w:t>
            </w:r>
          </w:p>
        </w:tc>
      </w:tr>
      <w:tr w:rsidR="00B475EF">
        <w:trPr>
          <w:trHeight w:val="283"/>
        </w:trPr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.5~18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0.55 ± 2.90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0.61 ± 5.2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984</w:t>
            </w:r>
          </w:p>
        </w:tc>
      </w:tr>
    </w:tbl>
    <w:p w:rsidR="00B475EF" w:rsidRDefault="00B475EF">
      <w:pPr>
        <w:widowControl/>
        <w:jc w:val="left"/>
        <w:textAlignment w:val="center"/>
        <w:rPr>
          <w:rFonts w:ascii="微软雅黑" w:eastAsia="微软雅黑" w:hAnsi="微软雅黑" w:cs="微软雅黑"/>
          <w:color w:val="000000"/>
          <w:kern w:val="0"/>
          <w:szCs w:val="21"/>
          <w:lang w:bidi="ar"/>
        </w:rPr>
      </w:pPr>
    </w:p>
    <w:p w:rsidR="00B475EF" w:rsidRDefault="00B475EF">
      <w:pPr>
        <w:widowControl/>
        <w:jc w:val="left"/>
        <w:textAlignment w:val="center"/>
        <w:rPr>
          <w:rFonts w:ascii="微软雅黑" w:eastAsia="微软雅黑" w:hAnsi="微软雅黑" w:cs="微软雅黑"/>
          <w:color w:val="000000"/>
          <w:kern w:val="0"/>
          <w:szCs w:val="21"/>
          <w:lang w:bidi="ar"/>
        </w:rPr>
      </w:pPr>
    </w:p>
    <w:p w:rsidR="00B475EF" w:rsidRDefault="00B475EF">
      <w:pPr>
        <w:widowControl/>
        <w:jc w:val="left"/>
        <w:textAlignment w:val="center"/>
        <w:rPr>
          <w:rFonts w:ascii="微软雅黑" w:eastAsia="微软雅黑" w:hAnsi="微软雅黑" w:cs="微软雅黑"/>
          <w:color w:val="000000"/>
          <w:kern w:val="0"/>
          <w:szCs w:val="21"/>
          <w:lang w:bidi="ar"/>
        </w:rPr>
      </w:pPr>
    </w:p>
    <w:p w:rsidR="00B475EF" w:rsidRDefault="00000000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lastRenderedPageBreak/>
        <w:t xml:space="preserve">Table 4S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 Prevalence of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testicle development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at different ages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between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boys with obesity and non-obesity</w:t>
      </w:r>
    </w:p>
    <w:tbl>
      <w:tblPr>
        <w:tblpPr w:leftFromText="180" w:rightFromText="180" w:vertAnchor="text" w:horzAnchor="page" w:tblpX="2410" w:tblpY="336"/>
        <w:tblOverlap w:val="never"/>
        <w:tblW w:w="6795" w:type="dxa"/>
        <w:tblLayout w:type="fixed"/>
        <w:tblLook w:val="04A0" w:firstRow="1" w:lastRow="0" w:firstColumn="1" w:lastColumn="0" w:noHBand="0" w:noVBand="1"/>
      </w:tblPr>
      <w:tblGrid>
        <w:gridCol w:w="1134"/>
        <w:gridCol w:w="1431"/>
        <w:gridCol w:w="1455"/>
        <w:gridCol w:w="1395"/>
        <w:gridCol w:w="1380"/>
      </w:tblGrid>
      <w:tr w:rsidR="00B475EF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2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2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on-obesity</w:t>
            </w:r>
          </w:p>
        </w:tc>
      </w:tr>
      <w:tr w:rsidR="00B475EF">
        <w:trPr>
          <w:trHeight w:val="27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B475EF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a*/total)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a*/total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bookmarkStart w:id="1" w:name="OLE_LINK2" w:colFirst="4" w:colLast="4"/>
            <w:bookmarkStart w:id="2" w:name="OLE_LINK1" w:colFirst="2" w:colLast="2"/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~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5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11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2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3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/4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22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4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/4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24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/5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17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/10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87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/7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28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/12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.42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/5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72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/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.33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/5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78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/1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.11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/5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18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/1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.96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7/5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.08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/9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.58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1/5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.17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8/1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5.23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3/4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.82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2/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0.51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3/5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9.2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9/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53/5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5.92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0/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1.08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06/4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7.85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5/6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8.71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41/4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4.2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2/4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5.45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22/3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2.8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7/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8.28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46/4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6.33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3/6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5.45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52/5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9.46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1/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48/5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9.28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1/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94/4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8.0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8/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25/3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4/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71/2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1/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27/3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1/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19/3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.5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6/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28/3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9.7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~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5/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97/1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B475EF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.5~1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/1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4/1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bookmarkEnd w:id="1"/>
      <w:bookmarkEnd w:id="2"/>
    </w:tbl>
    <w:p w:rsidR="00B475EF" w:rsidRDefault="00B475EF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a*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,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the number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of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testicle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development at Tanner stage 2 or greater at different ages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in boys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.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</w:p>
    <w:p w:rsidR="00B475EF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n(total)=14617, the data of </w:t>
      </w:r>
      <w:r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testicle development</w:t>
      </w:r>
      <w:r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 xml:space="preserve"> in 30 boys is missed. </w:t>
      </w: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:rsidR="00B475EF" w:rsidRDefault="00000000">
      <w:pPr>
        <w:widowControl/>
        <w:spacing w:line="360" w:lineRule="auto"/>
        <w:jc w:val="center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lastRenderedPageBreak/>
        <w:t xml:space="preserve">Table 5S 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revalence of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breast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development at Tanner stage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2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or greater at different ages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between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girls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with obesity and non-obesity </w:t>
      </w:r>
    </w:p>
    <w:p w:rsidR="00B475EF" w:rsidRDefault="00B475EF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tbl>
      <w:tblPr>
        <w:tblW w:w="5128" w:type="dxa"/>
        <w:jc w:val="center"/>
        <w:tblLook w:val="04A0" w:firstRow="1" w:lastRow="0" w:firstColumn="1" w:lastColumn="0" w:noHBand="0" w:noVBand="1"/>
      </w:tblPr>
      <w:tblGrid>
        <w:gridCol w:w="921"/>
        <w:gridCol w:w="991"/>
        <w:gridCol w:w="1145"/>
        <w:gridCol w:w="991"/>
        <w:gridCol w:w="1145"/>
      </w:tblGrid>
      <w:tr w:rsidR="00B475EF">
        <w:trPr>
          <w:trHeight w:val="270"/>
          <w:jc w:val="center"/>
        </w:trPr>
        <w:tc>
          <w:tcPr>
            <w:tcW w:w="9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on-obesity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B475EF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a*/total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a*/total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</w:tr>
      <w:tr w:rsidR="00B475EF">
        <w:trPr>
          <w:trHeight w:val="90"/>
          <w:jc w:val="center"/>
        </w:trPr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~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7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5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/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19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/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26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/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/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24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/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/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09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3/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/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95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4/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/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48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3/4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.73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/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9/4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.44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/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37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4/3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.55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/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37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6/2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5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/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67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/3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35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/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8/3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47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/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4/4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56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/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6/4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/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4/4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78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/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9/2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62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/2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9/3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/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0/3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0/3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3/1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.5~1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/9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</w:tbl>
    <w:p w:rsidR="00B475EF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a*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,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the number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of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breast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development at Tanner stage 2 or greater at different ages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in girls </w:t>
      </w:r>
    </w:p>
    <w:p w:rsidR="00B475EF" w:rsidRDefault="00B475EF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:rsidR="00B475EF" w:rsidRDefault="00000000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lastRenderedPageBreak/>
        <w:t xml:space="preserve">Table 6S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revalence of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pubic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development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at different ages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between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boys with obesity and non-obesity</w:t>
      </w:r>
    </w:p>
    <w:p w:rsidR="00B475EF" w:rsidRDefault="00B475EF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tbl>
      <w:tblPr>
        <w:tblW w:w="5128" w:type="dxa"/>
        <w:jc w:val="center"/>
        <w:tblLook w:val="04A0" w:firstRow="1" w:lastRow="0" w:firstColumn="1" w:lastColumn="0" w:noHBand="0" w:noVBand="1"/>
      </w:tblPr>
      <w:tblGrid>
        <w:gridCol w:w="921"/>
        <w:gridCol w:w="991"/>
        <w:gridCol w:w="1145"/>
        <w:gridCol w:w="991"/>
        <w:gridCol w:w="1145"/>
      </w:tblGrid>
      <w:tr w:rsidR="00B475EF">
        <w:trPr>
          <w:trHeight w:val="270"/>
          <w:jc w:val="center"/>
        </w:trPr>
        <w:tc>
          <w:tcPr>
            <w:tcW w:w="9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on-obesity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B475EF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a*/total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a*/total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bookmarkStart w:id="3" w:name="OLE_LINK5" w:colFirst="2" w:colLast="2"/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~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/113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85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2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3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/4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22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/4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22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/4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48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/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43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/5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35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10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/7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41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1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5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/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14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/5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19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1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/5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18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1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/5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75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/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/5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0.2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/1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77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/4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32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/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.27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/5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.47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/9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.14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6/5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.51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/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2.97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3/4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8.36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9/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0.65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2/4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5.06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3/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2.27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87/3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3.89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7/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1.03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46/4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4.57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9/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9.39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64/5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3.6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6/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1.8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13/5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2.77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9/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6.72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73/4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5.56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8/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21/3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8.77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4/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69/2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9.26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1/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27/3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1/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18/3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9.69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6/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28/3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9.7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25/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96/1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9.49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.5~1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/1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4/15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</w:tbl>
    <w:bookmarkEnd w:id="3"/>
    <w:p w:rsidR="00B475EF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a*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,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the number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of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testicle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development at Tanner stage 2 or greater at different ages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in boys </w:t>
      </w: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:rsidR="00B475EF" w:rsidRDefault="00B475EF">
      <w:pPr>
        <w:widowControl/>
        <w:jc w:val="left"/>
        <w:textAlignment w:val="center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:rsidR="00B475EF" w:rsidRDefault="00000000">
      <w:pPr>
        <w:widowControl/>
        <w:spacing w:line="360" w:lineRule="auto"/>
        <w:jc w:val="center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lastRenderedPageBreak/>
        <w:t xml:space="preserve">Table 7S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P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revalence of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pubic 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development at Tanner stage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2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 or greater at different ages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between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 xml:space="preserve">girls </w:t>
      </w:r>
      <w:r>
        <w:rPr>
          <w:rFonts w:ascii="Times New Roman" w:eastAsia="宋体" w:hAnsi="Times New Roman" w:cs="Times New Roman" w:hint="eastAsia"/>
          <w:color w:val="000000"/>
          <w:sz w:val="24"/>
          <w:shd w:val="clear" w:color="auto" w:fill="FFFFFF"/>
        </w:rPr>
        <w:t xml:space="preserve">with obesity and non-obesity </w:t>
      </w:r>
    </w:p>
    <w:p w:rsidR="00B475EF" w:rsidRDefault="00B475EF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tbl>
      <w:tblPr>
        <w:tblW w:w="5128" w:type="dxa"/>
        <w:jc w:val="center"/>
        <w:tblLook w:val="04A0" w:firstRow="1" w:lastRow="0" w:firstColumn="1" w:lastColumn="0" w:noHBand="0" w:noVBand="1"/>
      </w:tblPr>
      <w:tblGrid>
        <w:gridCol w:w="921"/>
        <w:gridCol w:w="991"/>
        <w:gridCol w:w="1145"/>
        <w:gridCol w:w="991"/>
        <w:gridCol w:w="1145"/>
      </w:tblGrid>
      <w:tr w:rsidR="00B475EF">
        <w:trPr>
          <w:trHeight w:val="270"/>
          <w:jc w:val="center"/>
        </w:trPr>
        <w:tc>
          <w:tcPr>
            <w:tcW w:w="9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on-obesity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B475EF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a*/total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(a*/total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bookmarkStart w:id="4" w:name="OLE_LINK3" w:colFirst="2" w:colLast="2"/>
            <w:bookmarkStart w:id="5" w:name="OLE_LINK4" w:colFirst="4" w:colLast="4"/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~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2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7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3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26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4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5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5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6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宋体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31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/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7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56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7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/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61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59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8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/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08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4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/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26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83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9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/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3.16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.35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/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2.86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/4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.2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0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/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6.67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/4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1.93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/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8.95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/38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4.29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1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/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6.84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6/2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5.52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/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6.67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6/3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7.79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2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/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3.55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8/38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6.84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/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/4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8.68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3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/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/4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8.68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/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3/4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56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4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/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9/2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62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/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7/2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5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/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9/3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/1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9/3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9.7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6.5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/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0/3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~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3/1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  <w:tr w:rsidR="00B475EF">
        <w:trPr>
          <w:trHeight w:val="270"/>
          <w:jc w:val="center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kern w:val="0"/>
                <w:sz w:val="18"/>
                <w:szCs w:val="18"/>
                <w:lang w:bidi="ar"/>
              </w:rPr>
              <w:t>17.5~1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/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微软雅黑" w:eastAsia="微软雅黑" w:hAnsi="微软雅黑" w:cs="微软雅黑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/9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475EF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</w:tbl>
    <w:bookmarkEnd w:id="4"/>
    <w:bookmarkEnd w:id="5"/>
    <w:p w:rsidR="00B475EF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a*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, 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the number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of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breast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development at Tanner stage 2 or greater at different ages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in girls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.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</w:t>
      </w:r>
    </w:p>
    <w:p w:rsidR="00FF2010" w:rsidRDefault="00FF2010">
      <w:pPr>
        <w:widowControl/>
        <w:jc w:val="left"/>
        <w:rPr>
          <w:rFonts w:ascii="Times New Roman" w:eastAsia="宋体" w:hAnsi="Times New Roman" w:cs="Times New Roman"/>
          <w:sz w:val="24"/>
          <w:shd w:val="clear" w:color="auto" w:fill="FFFFFF"/>
        </w:rPr>
        <w:sectPr w:rsidR="00FF201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4"/>
          <w:shd w:val="clear" w:color="auto" w:fill="FFFFFF"/>
        </w:rPr>
        <w:br w:type="page"/>
      </w:r>
    </w:p>
    <w:p w:rsidR="00FF2010" w:rsidRPr="00AA188E" w:rsidRDefault="00FF2010" w:rsidP="00FF2010">
      <w:pPr>
        <w:pStyle w:val="ab"/>
        <w:widowControl/>
        <w:shd w:val="clear" w:color="auto" w:fill="FFFFFF"/>
        <w:spacing w:before="145" w:beforeAutospacing="0" w:after="145" w:afterAutospacing="0" w:line="360" w:lineRule="auto"/>
        <w:jc w:val="center"/>
        <w:rPr>
          <w:rFonts w:ascii="Times New Roman" w:eastAsia="宋体" w:hAnsi="Times New Roman"/>
          <w:color w:val="000000"/>
          <w:shd w:val="clear" w:color="auto" w:fill="FFFCF0"/>
        </w:rPr>
      </w:pPr>
      <w:r w:rsidRPr="00AA188E">
        <w:rPr>
          <w:rFonts w:ascii="Times New Roman" w:eastAsia="宋体" w:hAnsi="Times New Roman" w:hint="eastAsia"/>
          <w:color w:val="000000"/>
          <w:shd w:val="clear" w:color="auto" w:fill="FFFCF0"/>
        </w:rPr>
        <w:lastRenderedPageBreak/>
        <w:t xml:space="preserve">Table </w:t>
      </w:r>
      <w:r>
        <w:rPr>
          <w:rFonts w:ascii="Times New Roman" w:eastAsia="宋体" w:hAnsi="Times New Roman"/>
          <w:color w:val="000000"/>
          <w:shd w:val="clear" w:color="auto" w:fill="FFFCF0"/>
        </w:rPr>
        <w:t>8S</w:t>
      </w:r>
      <w:r w:rsidRPr="00AA188E">
        <w:rPr>
          <w:rFonts w:ascii="Times New Roman" w:eastAsia="宋体" w:hAnsi="Times New Roman" w:hint="eastAsia"/>
          <w:color w:val="000000"/>
          <w:shd w:val="clear" w:color="auto" w:fill="FFFCF0"/>
        </w:rPr>
        <w:t xml:space="preserve">. The relationship between age at menarche time and obesity in girls </w:t>
      </w:r>
    </w:p>
    <w:p w:rsidR="00FF2010" w:rsidRPr="00AA188E" w:rsidRDefault="00FF2010" w:rsidP="00FF2010">
      <w:pPr>
        <w:spacing w:line="360" w:lineRule="auto"/>
        <w:rPr>
          <w:sz w:val="24"/>
        </w:rPr>
      </w:pPr>
    </w:p>
    <w:tbl>
      <w:tblPr>
        <w:tblW w:w="13121" w:type="dxa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1139"/>
        <w:gridCol w:w="1139"/>
        <w:gridCol w:w="1139"/>
        <w:gridCol w:w="1139"/>
        <w:gridCol w:w="1139"/>
        <w:gridCol w:w="1139"/>
        <w:gridCol w:w="1139"/>
        <w:gridCol w:w="1139"/>
        <w:gridCol w:w="12"/>
        <w:gridCol w:w="1226"/>
        <w:gridCol w:w="12"/>
        <w:gridCol w:w="1226"/>
        <w:gridCol w:w="12"/>
      </w:tblGrid>
      <w:tr w:rsidR="00FF2010" w:rsidRPr="00AA188E" w:rsidTr="00297427">
        <w:trPr>
          <w:trHeight w:val="567"/>
          <w:jc w:val="center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912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2010" w:rsidRPr="00AA188E" w:rsidRDefault="00FF2010" w:rsidP="002974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narche time(years)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i-square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A5E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AA18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FF2010" w:rsidRPr="00AA188E" w:rsidTr="00297427">
        <w:trPr>
          <w:gridAfter w:val="1"/>
          <w:wAfter w:w="12" w:type="dxa"/>
          <w:trHeight w:val="521"/>
          <w:jc w:val="center"/>
        </w:trPr>
        <w:tc>
          <w:tcPr>
            <w:tcW w:w="15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&lt;1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10~1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11~1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12~1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13~1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14~1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&gt;1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3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FF2010" w:rsidRPr="00AA188E" w:rsidTr="00297427">
        <w:trPr>
          <w:gridAfter w:val="1"/>
          <w:wAfter w:w="12" w:type="dxa"/>
          <w:trHeight w:val="554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sz w:val="24"/>
              </w:rPr>
              <w:t>Obesity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9 (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3.25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64 (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23.10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95 (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34.30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78 (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28.16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26 (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9.39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5 (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1.81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0 (0.00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277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 xml:space="preserve"> (100%)</w:t>
            </w:r>
          </w:p>
        </w:tc>
        <w:tc>
          <w:tcPr>
            <w:tcW w:w="12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5.756</w:t>
            </w:r>
          </w:p>
        </w:tc>
        <w:tc>
          <w:tcPr>
            <w:tcW w:w="123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FF2010" w:rsidRPr="00AA188E" w:rsidTr="00297427">
        <w:trPr>
          <w:gridAfter w:val="1"/>
          <w:wAfter w:w="12" w:type="dxa"/>
          <w:trHeight w:val="277"/>
          <w:jc w:val="center"/>
        </w:trPr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Non-obesity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43 (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1.14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452 (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11.98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1252 (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33.19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1323 (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35.07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576 (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15.27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117 (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3.10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9 (0.</w:t>
            </w: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24</w:t>
            </w: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%)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</w:pPr>
            <w:r w:rsidRPr="00AA188E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4"/>
                <w:lang w:bidi="ar"/>
              </w:rPr>
              <w:t>3772</w:t>
            </w:r>
          </w:p>
          <w:p w:rsidR="00FF2010" w:rsidRPr="00AA188E" w:rsidRDefault="00FF2010" w:rsidP="0029742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 w:rsidRPr="00AA188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lang w:bidi="ar"/>
              </w:rPr>
              <w:t>(100%)</w:t>
            </w:r>
          </w:p>
        </w:tc>
        <w:tc>
          <w:tcPr>
            <w:tcW w:w="123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2010" w:rsidRPr="00AA188E" w:rsidRDefault="00FF2010" w:rsidP="0029742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238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F2010" w:rsidRPr="00AA188E" w:rsidRDefault="00FF2010" w:rsidP="00297427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:rsidR="00FF2010" w:rsidRDefault="00FF2010" w:rsidP="00FF2010"/>
    <w:p w:rsidR="00FF2010" w:rsidRDefault="00FF2010" w:rsidP="00FF2010"/>
    <w:p w:rsidR="00FF2010" w:rsidRDefault="00FF2010">
      <w:pPr>
        <w:widowControl/>
        <w:jc w:val="lef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p w:rsidR="00B475EF" w:rsidRDefault="00B475EF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hd w:val="clear" w:color="auto" w:fill="FFFFFF"/>
        </w:rPr>
      </w:pPr>
    </w:p>
    <w:sectPr w:rsidR="00B475EF" w:rsidSect="00FF20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91A9E" w:rsidRDefault="00B91A9E" w:rsidP="00FF2010">
      <w:r>
        <w:separator/>
      </w:r>
    </w:p>
  </w:endnote>
  <w:endnote w:type="continuationSeparator" w:id="0">
    <w:p w:rsidR="00B91A9E" w:rsidRDefault="00B91A9E" w:rsidP="00FF2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91A9E" w:rsidRDefault="00B91A9E" w:rsidP="00FF2010">
      <w:r>
        <w:separator/>
      </w:r>
    </w:p>
  </w:footnote>
  <w:footnote w:type="continuationSeparator" w:id="0">
    <w:p w:rsidR="00B91A9E" w:rsidRDefault="00B91A9E" w:rsidP="00FF20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DC4603E"/>
    <w:multiLevelType w:val="singleLevel"/>
    <w:tmpl w:val="BDC4603E"/>
    <w:lvl w:ilvl="0">
      <w:start w:val="1"/>
      <w:numFmt w:val="decimal"/>
      <w:suff w:val="space"/>
      <w:lvlText w:val="(%1)"/>
      <w:lvlJc w:val="left"/>
    </w:lvl>
  </w:abstractNum>
  <w:num w:numId="1" w16cid:durableId="1358123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gxYTU1OGFiNzNkMTExNDkzY2RiYjAyZWY3YTI4MWMifQ=="/>
  </w:docVars>
  <w:rsids>
    <w:rsidRoot w:val="087F275C"/>
    <w:rsid w:val="000540C9"/>
    <w:rsid w:val="000732B1"/>
    <w:rsid w:val="00090C4A"/>
    <w:rsid w:val="000C3A85"/>
    <w:rsid w:val="001012F0"/>
    <w:rsid w:val="00160BAE"/>
    <w:rsid w:val="001928EE"/>
    <w:rsid w:val="00297A10"/>
    <w:rsid w:val="002A2D55"/>
    <w:rsid w:val="0032477D"/>
    <w:rsid w:val="003409EA"/>
    <w:rsid w:val="004B4218"/>
    <w:rsid w:val="004E041D"/>
    <w:rsid w:val="004F4735"/>
    <w:rsid w:val="005360B0"/>
    <w:rsid w:val="00571CB2"/>
    <w:rsid w:val="00604B33"/>
    <w:rsid w:val="0065716C"/>
    <w:rsid w:val="006B5D49"/>
    <w:rsid w:val="006D548C"/>
    <w:rsid w:val="00882575"/>
    <w:rsid w:val="008F181E"/>
    <w:rsid w:val="0094530B"/>
    <w:rsid w:val="009712F1"/>
    <w:rsid w:val="00A926FA"/>
    <w:rsid w:val="00AA4A61"/>
    <w:rsid w:val="00AD5644"/>
    <w:rsid w:val="00B475EF"/>
    <w:rsid w:val="00B47A6D"/>
    <w:rsid w:val="00B91A9E"/>
    <w:rsid w:val="00B96BB5"/>
    <w:rsid w:val="00BA55FE"/>
    <w:rsid w:val="00BA6B2E"/>
    <w:rsid w:val="00BF1834"/>
    <w:rsid w:val="00BF26E0"/>
    <w:rsid w:val="00C01B73"/>
    <w:rsid w:val="00C07AA1"/>
    <w:rsid w:val="00C36166"/>
    <w:rsid w:val="00C8717B"/>
    <w:rsid w:val="00CC56AA"/>
    <w:rsid w:val="00CD6282"/>
    <w:rsid w:val="00D02AC8"/>
    <w:rsid w:val="00D14185"/>
    <w:rsid w:val="00D21BA8"/>
    <w:rsid w:val="00D2433E"/>
    <w:rsid w:val="00DC0CA0"/>
    <w:rsid w:val="00E2085C"/>
    <w:rsid w:val="00E226B9"/>
    <w:rsid w:val="00F1082C"/>
    <w:rsid w:val="00F7270E"/>
    <w:rsid w:val="00FE0774"/>
    <w:rsid w:val="00FF2010"/>
    <w:rsid w:val="087F275C"/>
    <w:rsid w:val="0DEE3D1F"/>
    <w:rsid w:val="0EB77918"/>
    <w:rsid w:val="113F4015"/>
    <w:rsid w:val="25ED613C"/>
    <w:rsid w:val="27653C74"/>
    <w:rsid w:val="297575C3"/>
    <w:rsid w:val="3AEC4DFA"/>
    <w:rsid w:val="3D1E15E3"/>
    <w:rsid w:val="49BA6968"/>
    <w:rsid w:val="546A09EB"/>
    <w:rsid w:val="58BA0CE6"/>
    <w:rsid w:val="599A531D"/>
    <w:rsid w:val="5A7C0C49"/>
    <w:rsid w:val="5E0C506B"/>
    <w:rsid w:val="61DC0173"/>
    <w:rsid w:val="61F06290"/>
    <w:rsid w:val="702E559D"/>
    <w:rsid w:val="73886327"/>
    <w:rsid w:val="75057C29"/>
    <w:rsid w:val="77824C4B"/>
    <w:rsid w:val="78E8263F"/>
    <w:rsid w:val="7ED10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9134BC6"/>
  <w15:docId w15:val="{BC712C80-87B4-4E74-A489-9C7188CCD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c">
    <w:name w:val="annotation subject"/>
    <w:basedOn w:val="a3"/>
    <w:next w:val="a3"/>
    <w:link w:val="ad"/>
    <w:qFormat/>
    <w:rPr>
      <w:b/>
      <w:bCs/>
    </w:rPr>
  </w:style>
  <w:style w:type="character" w:styleId="ae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d">
    <w:name w:val="批注主题 字符"/>
    <w:basedOn w:val="a4"/>
    <w:link w:val="ac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474</Words>
  <Characters>8406</Characters>
  <Application>Microsoft Office Word</Application>
  <DocSecurity>0</DocSecurity>
  <Lines>70</Lines>
  <Paragraphs>19</Paragraphs>
  <ScaleCrop>false</ScaleCrop>
  <Company/>
  <LinksUpToDate>false</LinksUpToDate>
  <CharactersWithSpaces>9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ion</dc:creator>
  <cp:lastModifiedBy>袁 欣</cp:lastModifiedBy>
  <cp:revision>16</cp:revision>
  <dcterms:created xsi:type="dcterms:W3CDTF">2022-01-11T02:14:00Z</dcterms:created>
  <dcterms:modified xsi:type="dcterms:W3CDTF">2023-05-05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188CDBF02CE54EEFA06C888B9EA559E4</vt:lpwstr>
  </property>
</Properties>
</file>